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EC7D1EA" w:rsidR="00994A3D" w:rsidRDefault="00654E8F" w:rsidP="0001436A">
      <w:pPr>
        <w:pStyle w:val="1"/>
      </w:pPr>
      <w:r w:rsidRPr="00994A3D">
        <w:t>Supplementary Tables</w:t>
      </w:r>
    </w:p>
    <w:p w14:paraId="12CCCC03" w14:textId="59564510" w:rsidR="00625C7E" w:rsidRPr="00625C7E" w:rsidRDefault="00625C7E" w:rsidP="00625C7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625C7E">
        <w:rPr>
          <w:rFonts w:cs="Times New Roman"/>
          <w:b/>
          <w:szCs w:val="24"/>
        </w:rPr>
        <w:t xml:space="preserve"> Specific primers used </w:t>
      </w:r>
      <w:r w:rsidRPr="00625C7E">
        <w:rPr>
          <w:rFonts w:cs="Times New Roman"/>
          <w:b/>
          <w:szCs w:val="24"/>
        </w:rPr>
        <w:t>for q</w:t>
      </w:r>
      <w:r w:rsidRPr="00625C7E">
        <w:rPr>
          <w:rFonts w:cs="Times New Roman"/>
          <w:b/>
          <w:szCs w:val="24"/>
        </w:rPr>
        <w:t>uantitative real-time polymerase chain reaction</w:t>
      </w:r>
      <w:r w:rsidRPr="00625C7E">
        <w:rPr>
          <w:rFonts w:cs="Times New Roman"/>
          <w:b/>
          <w:szCs w:val="24"/>
        </w:rPr>
        <w:t xml:space="preserve"> </w:t>
      </w:r>
      <w:r w:rsidRPr="00625C7E">
        <w:rPr>
          <w:rFonts w:cs="Times New Roman"/>
          <w:b/>
          <w:szCs w:val="24"/>
        </w:rPr>
        <w:t>in this study</w:t>
      </w:r>
      <w:r w:rsidRPr="00625C7E">
        <w:rPr>
          <w:rFonts w:cs="Times New Roman"/>
          <w:b/>
          <w:szCs w:val="24"/>
        </w:rPr>
        <w:t>.</w:t>
      </w:r>
    </w:p>
    <w:tbl>
      <w:tblPr>
        <w:tblW w:w="82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9"/>
        <w:gridCol w:w="5928"/>
      </w:tblGrid>
      <w:tr w:rsidR="00625C7E" w:rsidRPr="0073664C" w14:paraId="105557B8" w14:textId="77777777" w:rsidTr="00450397">
        <w:trPr>
          <w:trHeight w:val="209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B301E3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bookmarkStart w:id="0" w:name="_Hlk97592384"/>
            <w:r w:rsidRPr="0073664C">
              <w:rPr>
                <w:rFonts w:eastAsia="宋体" w:cs="Times New Roman"/>
                <w:bCs/>
                <w:szCs w:val="24"/>
              </w:rPr>
              <w:t>Gene/protein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5C5C7F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73664C">
              <w:rPr>
                <w:rFonts w:eastAsia="宋体" w:cs="Times New Roman"/>
                <w:bCs/>
                <w:szCs w:val="24"/>
              </w:rPr>
              <w:t xml:space="preserve">Primer </w:t>
            </w:r>
            <w:r w:rsidRPr="00625C7E">
              <w:rPr>
                <w:rFonts w:eastAsia="宋体" w:cs="Times New Roman"/>
                <w:bCs/>
                <w:szCs w:val="24"/>
              </w:rPr>
              <w:t>sequences (</w:t>
            </w:r>
            <w:r w:rsidRPr="0073664C">
              <w:rPr>
                <w:rFonts w:eastAsia="宋体" w:cs="Times New Roman"/>
                <w:bCs/>
                <w:szCs w:val="24"/>
              </w:rPr>
              <w:t>5’-3’)</w:t>
            </w:r>
          </w:p>
        </w:tc>
      </w:tr>
      <w:tr w:rsidR="00625C7E" w:rsidRPr="0073664C" w14:paraId="5245EBC5" w14:textId="77777777" w:rsidTr="00450397">
        <w:trPr>
          <w:trHeight w:val="33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12F0AE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QUAC1-1</w:t>
            </w:r>
            <w:r w:rsidRPr="00625C7E">
              <w:rPr>
                <w:rFonts w:eastAsia="宋体" w:cs="Times New Roman"/>
                <w:bCs/>
                <w:i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81DF3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AAACAAAGCAATAAAATCCCAACC</w:t>
            </w:r>
          </w:p>
          <w:p w14:paraId="7691CBD7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CACTTGATAAGGAAACCCTACGAG</w:t>
            </w:r>
          </w:p>
        </w:tc>
      </w:tr>
      <w:tr w:rsidR="00625C7E" w:rsidRPr="0073664C" w14:paraId="71DEC092" w14:textId="77777777" w:rsidTr="00450397">
        <w:trPr>
          <w:trHeight w:val="33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72B75C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QUAC1-2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F1399C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CTCGGCACAAATAGTAATACAAACA</w:t>
            </w:r>
          </w:p>
          <w:p w14:paraId="173BF2D0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CAACTAACAAAGATGCAAAAGCTG</w:t>
            </w:r>
          </w:p>
        </w:tc>
      </w:tr>
      <w:tr w:rsidR="00625C7E" w:rsidRPr="0073664C" w14:paraId="51A0CF0E" w14:textId="77777777" w:rsidTr="00450397">
        <w:trPr>
          <w:trHeight w:val="2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8E84EC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caps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SLAC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8E0A28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ACATAACTCAGGAGACAAAGAGTGC</w:t>
            </w:r>
          </w:p>
          <w:p w14:paraId="532871C1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ATAGTTCGGACAGTTAGTCTCGATTA</w:t>
            </w:r>
          </w:p>
        </w:tc>
      </w:tr>
      <w:tr w:rsidR="00625C7E" w:rsidRPr="0073664C" w14:paraId="5954F4B6" w14:textId="77777777" w:rsidTr="00450397">
        <w:trPr>
          <w:trHeight w:val="2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34330A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caps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caps/>
                <w:szCs w:val="24"/>
              </w:rPr>
              <w:t>beta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96D023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GATGGATCTAGAGCCTGGTACG</w:t>
            </w:r>
          </w:p>
          <w:p w14:paraId="36BBAFD3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CACAATTCTCCGCTTCTTTACG</w:t>
            </w:r>
          </w:p>
        </w:tc>
      </w:tr>
      <w:tr w:rsidR="00625C7E" w:rsidRPr="0073664C" w14:paraId="6622A263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CD9C3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MAP56-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ADA0A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GCGGAGTTACTTGCGGACAT</w:t>
            </w:r>
          </w:p>
          <w:p w14:paraId="7C0BA76B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GCACCTCTGCTTGCATTATACC</w:t>
            </w:r>
          </w:p>
        </w:tc>
      </w:tr>
      <w:tr w:rsidR="00625C7E" w:rsidRPr="0073664C" w14:paraId="3402BC55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BCAD2B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TUB1-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4C3878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GCAATACCGTGCACTTACAGTCC</w:t>
            </w:r>
          </w:p>
          <w:p w14:paraId="251F1203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TGAAGGTAGATGCCATTGAGAGAC</w:t>
            </w:r>
          </w:p>
        </w:tc>
      </w:tr>
      <w:tr w:rsidR="00625C7E" w:rsidRPr="0073664C" w14:paraId="2ED4E103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FFC80B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AO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AA2C8E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TATCCACCATTGGCATCTCA</w:t>
            </w:r>
          </w:p>
          <w:p w14:paraId="4D7C2644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TTCTCCACTATCTACAGCGTCTC</w:t>
            </w:r>
          </w:p>
        </w:tc>
      </w:tr>
      <w:tr w:rsidR="00625C7E" w:rsidRPr="0073664C" w14:paraId="4B1815E0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C8EF8E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HLD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9AEEA8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GTCACAGAAGATAGATTGATTGG</w:t>
            </w:r>
          </w:p>
          <w:p w14:paraId="7CC27539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AGTAGTGGTTTGCATGGATGG</w:t>
            </w:r>
          </w:p>
        </w:tc>
      </w:tr>
      <w:tr w:rsidR="00625C7E" w:rsidRPr="0073664C" w14:paraId="56F66ABD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0C0A1D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HLG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ECEF46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TCAAAGGAGCCAAGCAAGA</w:t>
            </w:r>
          </w:p>
          <w:p w14:paraId="0AA42A46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AAATGGACCAGACATCAACATAC</w:t>
            </w:r>
          </w:p>
        </w:tc>
      </w:tr>
      <w:tr w:rsidR="00625C7E" w:rsidRPr="0073664C" w14:paraId="0647C2E3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9AE0D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HLI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6F6F2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ACACCCTTCACTTCTCGTTCC</w:t>
            </w:r>
          </w:p>
          <w:p w14:paraId="407C9408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TTCCTCTATCACCCATAATCATCA</w:t>
            </w:r>
          </w:p>
        </w:tc>
      </w:tr>
      <w:tr w:rsidR="00625C7E" w:rsidRPr="0073664C" w14:paraId="3B16F05E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0C38FD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DVR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F2F012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ATGTTGTTGTGTCTTGTCTTGC</w:t>
            </w:r>
          </w:p>
          <w:p w14:paraId="2FF091D2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TCTTGTTCGCTTATCGGCT</w:t>
            </w:r>
          </w:p>
        </w:tc>
      </w:tr>
      <w:tr w:rsidR="00625C7E" w:rsidRPr="0073664C" w14:paraId="119B23F3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102022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HEMD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ADBE52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CCGAAGAATGGAAATGACAAG</w:t>
            </w:r>
          </w:p>
          <w:p w14:paraId="3F6B474D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CTACAGTAACAACGGGAACAGA</w:t>
            </w:r>
          </w:p>
        </w:tc>
      </w:tr>
      <w:tr w:rsidR="00625C7E" w:rsidRPr="0073664C" w14:paraId="70C13A01" w14:textId="77777777" w:rsidTr="00450397">
        <w:trPr>
          <w:trHeight w:val="125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BEE5FE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HEMA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89E40A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AGTGTTGGAAGTTTAAGGCTTTT</w:t>
            </w:r>
          </w:p>
          <w:p w14:paraId="61FE3842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CCCTCAGTTTCTTGATGGT</w:t>
            </w:r>
          </w:p>
        </w:tc>
      </w:tr>
      <w:tr w:rsidR="00625C7E" w:rsidRPr="0073664C" w14:paraId="081AF672" w14:textId="77777777" w:rsidTr="00450397">
        <w:trPr>
          <w:trHeight w:val="29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DB2622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HEME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2C43C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CAAATGGCTATGGCTTTTTCT</w:t>
            </w:r>
          </w:p>
          <w:p w14:paraId="633F227D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CAAATGGCTATGGCTTTTTCT</w:t>
            </w:r>
          </w:p>
        </w:tc>
      </w:tr>
      <w:tr w:rsidR="00625C7E" w:rsidRPr="0073664C" w14:paraId="18E52560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6D2F83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HO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C45BA1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TGCCATTTTTACAACACCTACT</w:t>
            </w:r>
          </w:p>
          <w:p w14:paraId="77FBFB50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TGACTTCTCTGTCTCTTCCAGAC</w:t>
            </w:r>
          </w:p>
        </w:tc>
      </w:tr>
      <w:tr w:rsidR="00625C7E" w:rsidRPr="0073664C" w14:paraId="543BB878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D78A59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EEL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35432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TGACACTGGAGGATTTTTTGG</w:t>
            </w:r>
          </w:p>
          <w:p w14:paraId="4821D02A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CTTTCATTTTCGCTTCATCA</w:t>
            </w:r>
          </w:p>
        </w:tc>
      </w:tr>
      <w:tr w:rsidR="00625C7E" w:rsidRPr="0073664C" w14:paraId="1CD612B7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20ABF0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HCAR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70CF96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CATGTGCTTTCTTGGGG</w:t>
            </w:r>
          </w:p>
          <w:p w14:paraId="24D86637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GATTAGGAGACAGTGTCGGCT</w:t>
            </w:r>
          </w:p>
        </w:tc>
      </w:tr>
      <w:tr w:rsidR="00625C7E" w:rsidRPr="0073664C" w14:paraId="0D6A260D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98BBF0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PIF4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6ECEA4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TGGGAATGGGGATGGGT</w:t>
            </w:r>
          </w:p>
          <w:p w14:paraId="6EFA24FE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lastRenderedPageBreak/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CTGAGTTTGCTGTGCTGTATG</w:t>
            </w:r>
          </w:p>
        </w:tc>
      </w:tr>
      <w:tr w:rsidR="00625C7E" w:rsidRPr="0073664C" w14:paraId="101AD70D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428B47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lastRenderedPageBreak/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PAO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5F25D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TTGTCGCACCTTGTTACTCA</w:t>
            </w:r>
          </w:p>
          <w:p w14:paraId="138FD63E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TATCCCCGTCATACACCTTATT</w:t>
            </w:r>
          </w:p>
        </w:tc>
      </w:tr>
      <w:tr w:rsidR="00625C7E" w:rsidRPr="0073664C" w14:paraId="60A13EB8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B8CEFC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NYC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E97B66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GGTTGGTATGGCTTGTGAC</w:t>
            </w:r>
          </w:p>
          <w:p w14:paraId="243000F3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GATTTGGATGGCTTCTTTAGT</w:t>
            </w:r>
          </w:p>
        </w:tc>
      </w:tr>
      <w:tr w:rsidR="00625C7E" w:rsidRPr="0073664C" w14:paraId="6BE86A9F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F00DE2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RCCR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51664D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TCTCACACAATCACTCCCCTC</w:t>
            </w:r>
          </w:p>
          <w:p w14:paraId="55CE7196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CAACTACCAAGTATGAAATCAACCT</w:t>
            </w:r>
          </w:p>
        </w:tc>
      </w:tr>
      <w:tr w:rsidR="00625C7E" w:rsidRPr="0073664C" w14:paraId="17CA1DA2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4F3B84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MnSOD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AB0434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F-GGCACCTACCTCTTCACTCA</w:t>
            </w:r>
          </w:p>
          <w:p w14:paraId="4BCD2325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R-GGATTGTAATGTGGTCCTGTTGA</w:t>
            </w:r>
          </w:p>
        </w:tc>
      </w:tr>
      <w:tr w:rsidR="00625C7E" w:rsidRPr="0073664C" w14:paraId="42058245" w14:textId="77777777" w:rsidTr="00450397">
        <w:trPr>
          <w:trHeight w:val="332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DF8580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DHAR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115B6F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F-ATGAGGTATCTGCTGCTGATTTG</w:t>
            </w:r>
          </w:p>
          <w:p w14:paraId="1DEDACA9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R-CTTTTAGTGCCCGCGTGTTG</w:t>
            </w:r>
          </w:p>
        </w:tc>
      </w:tr>
      <w:tr w:rsidR="00625C7E" w:rsidRPr="0073664C" w14:paraId="3CD524CE" w14:textId="77777777" w:rsidTr="00450397">
        <w:trPr>
          <w:trHeight w:val="332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6377B7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MDHAR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F4A1D7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F-ACACACGCACACGTATGACTATTT</w:t>
            </w:r>
          </w:p>
          <w:p w14:paraId="25F18056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R-TCAGGACTCCCACTTTCAAGA</w:t>
            </w:r>
          </w:p>
        </w:tc>
      </w:tr>
      <w:tr w:rsidR="00625C7E" w:rsidRPr="0073664C" w14:paraId="578E0C49" w14:textId="77777777" w:rsidTr="00450397">
        <w:trPr>
          <w:trHeight w:val="401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F1CA34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POD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E6FEC9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F-TTGTCCCCAGACTGTATCTTGTG</w:t>
            </w:r>
          </w:p>
          <w:p w14:paraId="45C95350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R-TGTTATTTGCTGCTGTTTTGCTT</w:t>
            </w:r>
          </w:p>
        </w:tc>
      </w:tr>
      <w:tr w:rsidR="00625C7E" w:rsidRPr="0073664C" w14:paraId="0D6CF002" w14:textId="77777777" w:rsidTr="00450397">
        <w:trPr>
          <w:trHeight w:val="244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7A3FC1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AT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ECDD41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F-GGTGCTAGTGCCAAAGGGTT</w:t>
            </w:r>
          </w:p>
          <w:p w14:paraId="0CF0D01F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color w:val="0D0D0D"/>
                <w:szCs w:val="24"/>
              </w:rPr>
              <w:t>R-TCGGGATGATGAGAGAAAAAAT</w:t>
            </w:r>
          </w:p>
        </w:tc>
      </w:tr>
      <w:tr w:rsidR="00625C7E" w:rsidRPr="0073664C" w14:paraId="18F3F6CB" w14:textId="77777777" w:rsidTr="00450397">
        <w:trPr>
          <w:trHeight w:val="244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403FCA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GR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BF1A9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GGCTACATCTTTGAGCTCACC</w:t>
            </w:r>
          </w:p>
          <w:p w14:paraId="1ED2D2F6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CGGAGAGGCTTGATAGGGTT</w:t>
            </w:r>
          </w:p>
        </w:tc>
      </w:tr>
      <w:tr w:rsidR="00625C7E" w:rsidRPr="0073664C" w14:paraId="4BD0ADAD" w14:textId="77777777" w:rsidTr="00450397">
        <w:trPr>
          <w:trHeight w:val="99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4F91E6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AAO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9D21B0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TGAGTTTGGTTTTGGCAGTT</w:t>
            </w:r>
          </w:p>
          <w:p w14:paraId="24221D74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CATGGAAACCGGCAAACCT</w:t>
            </w:r>
          </w:p>
        </w:tc>
      </w:tr>
      <w:tr w:rsidR="00625C7E" w:rsidRPr="0073664C" w14:paraId="1C8078DC" w14:textId="77777777" w:rsidTr="00450397">
        <w:trPr>
          <w:trHeight w:val="99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A3AB14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ABA2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E6E0F3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CTTGCCTCCTGAACAAAGG</w:t>
            </w:r>
          </w:p>
          <w:p w14:paraId="0850BD72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CTTAGCAACATCCTGAGCCA</w:t>
            </w:r>
          </w:p>
        </w:tc>
      </w:tr>
      <w:tr w:rsidR="00625C7E" w:rsidRPr="0073664C" w14:paraId="09F24329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A95D7A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NCED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73C4BA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AGGCAACAGTGAAACTTCCATCAAG</w:t>
            </w:r>
          </w:p>
          <w:p w14:paraId="7F4EB7E8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TCCATTAAAGAGGATATTACCGGGGAC</w:t>
            </w:r>
          </w:p>
        </w:tc>
      </w:tr>
      <w:tr w:rsidR="00625C7E" w:rsidRPr="0073664C" w14:paraId="48EE4003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72362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YP707A2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E535E0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GTACAGGTGGTCTATGGTGGG</w:t>
            </w:r>
          </w:p>
          <w:p w14:paraId="0E50B2F6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TTGATGATGTTTTGAGAGAGAGTTT</w:t>
            </w:r>
          </w:p>
        </w:tc>
      </w:tr>
      <w:tr w:rsidR="00625C7E" w:rsidRPr="0073664C" w14:paraId="54DF0D3E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1A9937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YP707A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74C2EC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TCACAACCCAGAGTTCTTTCCT</w:t>
            </w:r>
          </w:p>
          <w:p w14:paraId="6466BFF5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CAGATCCTACCACTTCCCACC</w:t>
            </w:r>
          </w:p>
        </w:tc>
      </w:tr>
      <w:tr w:rsidR="00625C7E" w:rsidRPr="0073664C" w14:paraId="0C727C22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0BEB4D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MYB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EB267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AATTTTCCATCATTGAGGGTTT</w:t>
            </w:r>
          </w:p>
          <w:p w14:paraId="261EF38F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CACTTGAGTAGTTTCCAGGGTT</w:t>
            </w:r>
          </w:p>
        </w:tc>
      </w:tr>
      <w:tr w:rsidR="00625C7E" w:rsidRPr="0073664C" w14:paraId="1D1CACBC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10ED42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ABF4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6ACCB3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AAGAGTCTCAAGCGTTGT</w:t>
            </w:r>
          </w:p>
          <w:p w14:paraId="073BD30F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GATCCTCCAGTCCCAC</w:t>
            </w:r>
          </w:p>
        </w:tc>
      </w:tr>
      <w:tr w:rsidR="00625C7E" w:rsidRPr="0073664C" w14:paraId="526F7DCE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1B6A4E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ABRE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CA3383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CCAGCACTCAACTCT</w:t>
            </w:r>
          </w:p>
          <w:p w14:paraId="7627081F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GGCTCCTAAACCTAC</w:t>
            </w:r>
          </w:p>
        </w:tc>
      </w:tr>
      <w:tr w:rsidR="00625C7E" w:rsidRPr="0073664C" w14:paraId="7EFA7A22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3A1B15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ABI3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DC6E6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TGATACGAGGGGTAAAAGTGAG</w:t>
            </w:r>
          </w:p>
          <w:p w14:paraId="71345053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AACAGCTTGTGCAAATGGAGAT</w:t>
            </w:r>
          </w:p>
        </w:tc>
      </w:tr>
      <w:tr w:rsidR="00625C7E" w:rsidRPr="0073664C" w14:paraId="1D7C4C42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2C5F76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ICE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572E79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 TCCATCCTCTGACACCGACT</w:t>
            </w:r>
          </w:p>
          <w:p w14:paraId="029EB46C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 CCTTCCCTGACCCTCACTTC</w:t>
            </w:r>
          </w:p>
        </w:tc>
      </w:tr>
      <w:tr w:rsidR="00625C7E" w:rsidRPr="0073664C" w14:paraId="1DEC811A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863C39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proofErr w:type="spellStart"/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ICEa</w:t>
            </w:r>
            <w:proofErr w:type="spellEnd"/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122AF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 TTCTTGCTGGTGGTGGGT</w:t>
            </w:r>
          </w:p>
          <w:p w14:paraId="485C7475" w14:textId="77777777" w:rsidR="00625C7E" w:rsidRPr="0073664C" w:rsidRDefault="00625C7E" w:rsidP="00625C7E">
            <w:pPr>
              <w:spacing w:before="0" w:after="0"/>
              <w:rPr>
                <w:rFonts w:eastAsia="宋体" w:cs="Times New Roman"/>
                <w:color w:val="0D0D0D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 AAAAAGGGTTGGTTGTGCTC</w:t>
            </w:r>
          </w:p>
        </w:tc>
      </w:tr>
      <w:tr w:rsidR="00625C7E" w:rsidRPr="0073664C" w14:paraId="1F8080B7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2178B2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SnRK2.6a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200B9F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 AATCAATCACAGGTCGCTGAGGCATCC</w:t>
            </w:r>
          </w:p>
          <w:p w14:paraId="286AAD21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 GTTGCTGGAAGAAGAAGCGAGCCTGAG</w:t>
            </w:r>
          </w:p>
        </w:tc>
      </w:tr>
      <w:tr w:rsidR="00625C7E" w:rsidRPr="0073664C" w14:paraId="0456ABED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D6A906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SnRK2.6b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1F1C08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F- TGCTGGTCGTTTTAGCGAGGATGAG</w:t>
            </w:r>
          </w:p>
          <w:p w14:paraId="09831203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szCs w:val="24"/>
              </w:rPr>
              <w:t>R- GGAGGTTAGGAATCAACTTGTGGCA</w:t>
            </w:r>
          </w:p>
        </w:tc>
      </w:tr>
      <w:tr w:rsidR="00625C7E" w:rsidRPr="0073664C" w14:paraId="63D0A332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0E445F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lastRenderedPageBreak/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BF1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619681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GAGTCGGAAGAAGTTTCAGG</w:t>
            </w:r>
          </w:p>
          <w:p w14:paraId="2CD789DD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GTAGGCATCAGTTTCCAC</w:t>
            </w:r>
          </w:p>
        </w:tc>
      </w:tr>
      <w:tr w:rsidR="00625C7E" w:rsidRPr="0073664C" w14:paraId="58738027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11B30B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BF2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0E8CD5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TCGATCGGAAGAAGTTTCA</w:t>
            </w:r>
          </w:p>
          <w:p w14:paraId="493D8711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CAAGTAATCCTGGCATGGAA</w:t>
            </w:r>
          </w:p>
        </w:tc>
      </w:tr>
      <w:tr w:rsidR="00625C7E" w:rsidRPr="0073664C" w14:paraId="5EB72467" w14:textId="77777777" w:rsidTr="00450397">
        <w:trPr>
          <w:trHeight w:val="66"/>
          <w:jc w:val="center"/>
        </w:trPr>
        <w:tc>
          <w:tcPr>
            <w:tcW w:w="22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82BA3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i/>
                <w:szCs w:val="24"/>
              </w:rPr>
            </w:pPr>
            <w:r w:rsidRPr="00625C7E">
              <w:rPr>
                <w:rFonts w:eastAsia="宋体" w:cs="Times New Roman"/>
                <w:i/>
                <w:color w:val="000000" w:themeColor="text1"/>
                <w:szCs w:val="24"/>
              </w:rPr>
              <w:t>Sl</w:t>
            </w:r>
            <w:r w:rsidRPr="00625C7E">
              <w:rPr>
                <w:rFonts w:eastAsia="宋体" w:cs="Times New Roman"/>
                <w:i/>
                <w:szCs w:val="24"/>
              </w:rPr>
              <w:t>CBF3</w:t>
            </w:r>
          </w:p>
        </w:tc>
        <w:tc>
          <w:tcPr>
            <w:tcW w:w="59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7EF363" w14:textId="77777777" w:rsidR="00625C7E" w:rsidRPr="00625C7E" w:rsidRDefault="00625C7E" w:rsidP="00625C7E">
            <w:pPr>
              <w:adjustRightInd w:val="0"/>
              <w:snapToGrid w:val="0"/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F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GCCGGGTTTACTTACGAAT</w:t>
            </w:r>
          </w:p>
          <w:p w14:paraId="174C21BE" w14:textId="77777777" w:rsidR="00625C7E" w:rsidRPr="0073664C" w:rsidRDefault="00625C7E" w:rsidP="00625C7E">
            <w:pPr>
              <w:spacing w:before="0" w:after="0"/>
              <w:ind w:left="480" w:hangingChars="200" w:hanging="480"/>
              <w:rPr>
                <w:rFonts w:eastAsia="宋体" w:cs="Times New Roman"/>
                <w:bCs/>
                <w:szCs w:val="24"/>
              </w:rPr>
            </w:pPr>
            <w:r w:rsidRPr="00625C7E">
              <w:rPr>
                <w:rFonts w:eastAsia="宋体" w:cs="Times New Roman"/>
                <w:bCs/>
                <w:szCs w:val="24"/>
              </w:rPr>
              <w:t>R-</w:t>
            </w:r>
            <w:r w:rsidRPr="00625C7E">
              <w:rPr>
                <w:rFonts w:eastAsia="宋体" w:cs="Times New Roman"/>
                <w:szCs w:val="24"/>
              </w:rPr>
              <w:t xml:space="preserve"> </w:t>
            </w:r>
            <w:r w:rsidRPr="00625C7E">
              <w:rPr>
                <w:rFonts w:eastAsia="宋体" w:cs="Times New Roman"/>
                <w:bCs/>
                <w:szCs w:val="24"/>
              </w:rPr>
              <w:t>TCAGCTTCCACATGATCTCC</w:t>
            </w:r>
          </w:p>
        </w:tc>
      </w:tr>
      <w:bookmarkEnd w:id="0"/>
    </w:tbl>
    <w:p w14:paraId="0C76E088" w14:textId="47907ACD" w:rsidR="00625C7E" w:rsidRDefault="00625C7E" w:rsidP="00625C7E"/>
    <w:p w14:paraId="0CC3E98F" w14:textId="77777777" w:rsidR="00625C7E" w:rsidRPr="00625C7E" w:rsidRDefault="00625C7E" w:rsidP="00625C7E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D7427" w14:textId="77777777" w:rsidR="00A50237" w:rsidRDefault="00A50237" w:rsidP="00117666">
      <w:pPr>
        <w:spacing w:after="0"/>
      </w:pPr>
      <w:r>
        <w:separator/>
      </w:r>
    </w:p>
  </w:endnote>
  <w:endnote w:type="continuationSeparator" w:id="0">
    <w:p w14:paraId="230D8570" w14:textId="77777777" w:rsidR="00A50237" w:rsidRDefault="00A502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EE45A" w14:textId="77777777" w:rsidR="00A50237" w:rsidRDefault="00A50237" w:rsidP="00117666">
      <w:pPr>
        <w:spacing w:after="0"/>
      </w:pPr>
      <w:r>
        <w:separator/>
      </w:r>
    </w:p>
  </w:footnote>
  <w:footnote w:type="continuationSeparator" w:id="0">
    <w:p w14:paraId="62AD446F" w14:textId="77777777" w:rsidR="00A50237" w:rsidRDefault="00A502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5C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023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l</cp:lastModifiedBy>
  <cp:revision>3</cp:revision>
  <cp:lastPrinted>2013-10-03T12:51:00Z</cp:lastPrinted>
  <dcterms:created xsi:type="dcterms:W3CDTF">2018-11-23T08:58:00Z</dcterms:created>
  <dcterms:modified xsi:type="dcterms:W3CDTF">2022-03-07T17:17:00Z</dcterms:modified>
</cp:coreProperties>
</file>